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1F77D" w14:textId="2C62E717" w:rsidR="005967CE" w:rsidRPr="007819D0" w:rsidRDefault="00513547" w:rsidP="00513547">
      <w:pPr>
        <w:jc w:val="center"/>
        <w:rPr>
          <w:rFonts w:ascii="Times New Roman" w:eastAsiaTheme="minorHAnsi" w:hAnsi="Times New Roman" w:cs="Times New Roman"/>
          <w:sz w:val="32"/>
          <w:szCs w:val="32"/>
        </w:rPr>
      </w:pPr>
      <w:r w:rsidRPr="007819D0">
        <w:rPr>
          <w:rFonts w:ascii="Times New Roman" w:eastAsiaTheme="minorHAnsi" w:hAnsi="Times New Roman" w:cs="Times New Roman"/>
          <w:sz w:val="32"/>
          <w:szCs w:val="32"/>
        </w:rPr>
        <w:t>Supplementary Material</w:t>
      </w:r>
      <w:r w:rsidR="007B1FDE" w:rsidRPr="007819D0">
        <w:rPr>
          <w:rFonts w:ascii="Times New Roman" w:eastAsiaTheme="minorHAnsi" w:hAnsi="Times New Roman" w:cs="Times New Roman"/>
          <w:sz w:val="32"/>
          <w:szCs w:val="32"/>
        </w:rPr>
        <w:t xml:space="preserve"> 2</w:t>
      </w:r>
    </w:p>
    <w:p w14:paraId="7D53494F" w14:textId="77777777" w:rsidR="00332BD1" w:rsidRPr="007819D0" w:rsidRDefault="00332BD1" w:rsidP="00332BD1">
      <w:pPr>
        <w:spacing w:line="276" w:lineRule="auto"/>
        <w:rPr>
          <w:rFonts w:ascii="Times New Roman" w:eastAsiaTheme="minorHAnsi" w:hAnsi="Times New Roman" w:cs="Times New Roman"/>
          <w:b/>
          <w:bCs/>
          <w:sz w:val="32"/>
          <w:szCs w:val="32"/>
        </w:rPr>
      </w:pPr>
      <w:r w:rsidRPr="007819D0">
        <w:rPr>
          <w:rFonts w:ascii="Times New Roman" w:eastAsiaTheme="minorHAnsi" w:hAnsi="Times New Roman" w:cs="Times New Roman"/>
          <w:b/>
          <w:bCs/>
          <w:sz w:val="32"/>
          <w:szCs w:val="32"/>
        </w:rPr>
        <w:t>Qualified Placebo for Trials of Herbal Medicine Treatment in Rare Diseases? A Cross-Sectional Analysis</w:t>
      </w:r>
    </w:p>
    <w:p w14:paraId="7F305E4C" w14:textId="7A677A9F" w:rsidR="00332BD1" w:rsidRPr="007819D0" w:rsidRDefault="00332BD1" w:rsidP="00332BD1">
      <w:pPr>
        <w:jc w:val="left"/>
        <w:rPr>
          <w:rFonts w:ascii="Times New Roman" w:hAnsi="Times New Roman" w:cs="Times New Roman"/>
          <w:b/>
          <w:bCs/>
          <w:sz w:val="24"/>
        </w:rPr>
      </w:pPr>
      <w:proofErr w:type="spellStart"/>
      <w:r w:rsidRPr="007819D0">
        <w:rPr>
          <w:rFonts w:ascii="Times New Roman" w:hAnsi="Times New Roman" w:cs="Times New Roman"/>
          <w:b/>
          <w:bCs/>
          <w:sz w:val="24"/>
        </w:rPr>
        <w:t>Yixuan</w:t>
      </w:r>
      <w:proofErr w:type="spellEnd"/>
      <w:r w:rsidRPr="007819D0">
        <w:rPr>
          <w:rFonts w:ascii="Times New Roman" w:hAnsi="Times New Roman" w:cs="Times New Roman"/>
          <w:b/>
          <w:bCs/>
          <w:sz w:val="24"/>
        </w:rPr>
        <w:t xml:space="preserve"> Li,</w:t>
      </w:r>
      <w:r w:rsidR="00E82010" w:rsidRPr="007819D0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="00E82010" w:rsidRPr="007819D0">
        <w:rPr>
          <w:rFonts w:ascii="Times New Roman" w:hAnsi="Times New Roman" w:cs="Times New Roman"/>
          <w:b/>
          <w:bCs/>
          <w:sz w:val="24"/>
        </w:rPr>
        <w:t>Peipei</w:t>
      </w:r>
      <w:proofErr w:type="spellEnd"/>
      <w:r w:rsidR="00E82010" w:rsidRPr="007819D0">
        <w:rPr>
          <w:rFonts w:ascii="Times New Roman" w:hAnsi="Times New Roman" w:cs="Times New Roman"/>
          <w:b/>
          <w:bCs/>
          <w:sz w:val="24"/>
        </w:rPr>
        <w:t xml:space="preserve"> Du,</w:t>
      </w:r>
      <w:r w:rsidRPr="007819D0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7819D0">
        <w:rPr>
          <w:rFonts w:ascii="Times New Roman" w:hAnsi="Times New Roman" w:cs="Times New Roman"/>
          <w:b/>
          <w:bCs/>
          <w:sz w:val="24"/>
        </w:rPr>
        <w:t>Xuebin</w:t>
      </w:r>
      <w:proofErr w:type="spellEnd"/>
      <w:r w:rsidRPr="007819D0">
        <w:rPr>
          <w:rFonts w:ascii="Times New Roman" w:hAnsi="Times New Roman" w:cs="Times New Roman"/>
          <w:b/>
          <w:bCs/>
          <w:sz w:val="24"/>
        </w:rPr>
        <w:t xml:space="preserve"> Zhang, </w:t>
      </w:r>
      <w:proofErr w:type="spellStart"/>
      <w:r w:rsidRPr="007819D0">
        <w:rPr>
          <w:rFonts w:ascii="Times New Roman" w:hAnsi="Times New Roman" w:cs="Times New Roman"/>
          <w:b/>
          <w:bCs/>
          <w:sz w:val="24"/>
        </w:rPr>
        <w:t>Chenyu</w:t>
      </w:r>
      <w:proofErr w:type="spellEnd"/>
      <w:r w:rsidRPr="007819D0">
        <w:rPr>
          <w:rFonts w:ascii="Times New Roman" w:hAnsi="Times New Roman" w:cs="Times New Roman"/>
          <w:b/>
          <w:bCs/>
          <w:sz w:val="24"/>
        </w:rPr>
        <w:t xml:space="preserve"> Ren, </w:t>
      </w:r>
      <w:proofErr w:type="spellStart"/>
      <w:r w:rsidRPr="007819D0">
        <w:rPr>
          <w:rFonts w:ascii="Times New Roman" w:hAnsi="Times New Roman" w:cs="Times New Roman"/>
          <w:b/>
          <w:bCs/>
          <w:sz w:val="24"/>
        </w:rPr>
        <w:t>XinYi</w:t>
      </w:r>
      <w:proofErr w:type="spellEnd"/>
      <w:r w:rsidRPr="007819D0">
        <w:rPr>
          <w:rFonts w:ascii="Times New Roman" w:hAnsi="Times New Roman" w:cs="Times New Roman"/>
          <w:b/>
          <w:bCs/>
          <w:sz w:val="24"/>
        </w:rPr>
        <w:t xml:space="preserve"> Shi, </w:t>
      </w:r>
      <w:proofErr w:type="spellStart"/>
      <w:r w:rsidRPr="007819D0">
        <w:rPr>
          <w:rFonts w:ascii="Times New Roman" w:hAnsi="Times New Roman" w:cs="Times New Roman"/>
          <w:b/>
          <w:bCs/>
          <w:sz w:val="24"/>
        </w:rPr>
        <w:t>XingLu</w:t>
      </w:r>
      <w:proofErr w:type="spellEnd"/>
      <w:r w:rsidRPr="007819D0">
        <w:rPr>
          <w:rFonts w:ascii="Times New Roman" w:hAnsi="Times New Roman" w:cs="Times New Roman"/>
          <w:b/>
          <w:bCs/>
          <w:sz w:val="24"/>
        </w:rPr>
        <w:t xml:space="preserve"> Dong</w:t>
      </w:r>
      <w:r w:rsidRPr="007819D0">
        <w:rPr>
          <w:rFonts w:ascii="Times New Roman" w:hAnsi="Times New Roman" w:cs="Times New Roman"/>
          <w:b/>
          <w:bCs/>
          <w:sz w:val="24"/>
          <w:vertAlign w:val="superscript"/>
        </w:rPr>
        <w:sym w:font="Symbol" w:char="F02A"/>
      </w:r>
      <w:r w:rsidRPr="007819D0">
        <w:rPr>
          <w:rFonts w:ascii="Times New Roman" w:hAnsi="Times New Roman" w:cs="Times New Roman"/>
          <w:b/>
          <w:bCs/>
          <w:sz w:val="24"/>
        </w:rPr>
        <w:t>, Chi Zhang</w:t>
      </w:r>
      <w:r w:rsidRPr="007819D0">
        <w:rPr>
          <w:rFonts w:ascii="Times New Roman" w:hAnsi="Times New Roman" w:cs="Times New Roman"/>
          <w:b/>
          <w:bCs/>
          <w:sz w:val="24"/>
          <w:vertAlign w:val="superscript"/>
        </w:rPr>
        <w:sym w:font="Symbol" w:char="F02A"/>
      </w:r>
    </w:p>
    <w:p w14:paraId="7D9E7A86" w14:textId="77777777" w:rsidR="00332BD1" w:rsidRPr="007819D0" w:rsidRDefault="00332BD1" w:rsidP="00332BD1">
      <w:pPr>
        <w:spacing w:before="240"/>
        <w:rPr>
          <w:rFonts w:ascii="Times New Roman" w:hAnsi="Times New Roman" w:cs="Times New Roman"/>
          <w:b/>
          <w:sz w:val="24"/>
        </w:rPr>
      </w:pPr>
      <w:r w:rsidRPr="007819D0">
        <w:rPr>
          <w:rFonts w:ascii="Times New Roman" w:hAnsi="Times New Roman" w:cs="Times New Roman"/>
          <w:b/>
        </w:rPr>
        <w:t xml:space="preserve">* </w:t>
      </w:r>
      <w:r w:rsidRPr="007819D0">
        <w:rPr>
          <w:rFonts w:ascii="Times New Roman" w:hAnsi="Times New Roman" w:cs="Times New Roman"/>
          <w:b/>
          <w:sz w:val="24"/>
        </w:rPr>
        <w:t xml:space="preserve">Correspondence: </w:t>
      </w:r>
    </w:p>
    <w:p w14:paraId="43CF5CB1" w14:textId="77777777" w:rsidR="00332BD1" w:rsidRPr="007819D0" w:rsidRDefault="00332BD1" w:rsidP="00332BD1">
      <w:pPr>
        <w:spacing w:before="240"/>
        <w:rPr>
          <w:rFonts w:ascii="Times New Roman" w:hAnsi="Times New Roman" w:cs="Times New Roman"/>
          <w:bCs/>
          <w:sz w:val="24"/>
        </w:rPr>
      </w:pPr>
      <w:r w:rsidRPr="007819D0">
        <w:rPr>
          <w:rFonts w:ascii="Times New Roman" w:hAnsi="Times New Roman" w:cs="Times New Roman"/>
          <w:bCs/>
          <w:sz w:val="24"/>
        </w:rPr>
        <w:t>Chi Zhang</w:t>
      </w:r>
    </w:p>
    <w:p w14:paraId="0523CF71" w14:textId="7219CB4A" w:rsidR="00332BD1" w:rsidRPr="007819D0" w:rsidRDefault="00332BD1" w:rsidP="00332BD1">
      <w:pPr>
        <w:spacing w:before="240"/>
        <w:rPr>
          <w:rFonts w:ascii="Times New Roman" w:hAnsi="Times New Roman" w:cs="Times New Roman"/>
          <w:bCs/>
          <w:sz w:val="24"/>
        </w:rPr>
      </w:pPr>
      <w:r w:rsidRPr="007819D0">
        <w:rPr>
          <w:rFonts w:ascii="Times New Roman" w:hAnsi="Times New Roman" w:cs="Times New Roman"/>
          <w:sz w:val="24"/>
        </w:rPr>
        <w:t>saga618@126.com</w:t>
      </w:r>
    </w:p>
    <w:p w14:paraId="49D9CD0F" w14:textId="77777777" w:rsidR="00332BD1" w:rsidRPr="007819D0" w:rsidRDefault="00332BD1" w:rsidP="00332BD1">
      <w:pPr>
        <w:spacing w:before="240" w:line="360" w:lineRule="auto"/>
        <w:rPr>
          <w:rFonts w:ascii="Times New Roman" w:hAnsi="Times New Roman" w:cs="Times New Roman"/>
        </w:rPr>
      </w:pPr>
      <w:proofErr w:type="spellStart"/>
      <w:r w:rsidRPr="007819D0">
        <w:rPr>
          <w:rFonts w:ascii="Times New Roman" w:hAnsi="Times New Roman" w:cs="Times New Roman"/>
        </w:rPr>
        <w:t>Xinglu</w:t>
      </w:r>
      <w:proofErr w:type="spellEnd"/>
      <w:r w:rsidRPr="007819D0">
        <w:rPr>
          <w:rFonts w:ascii="Times New Roman" w:hAnsi="Times New Roman" w:cs="Times New Roman"/>
        </w:rPr>
        <w:t xml:space="preserve"> Dong</w:t>
      </w:r>
    </w:p>
    <w:p w14:paraId="439C9C54" w14:textId="3D5B9C28" w:rsidR="00663E38" w:rsidRPr="007819D0" w:rsidRDefault="00332BD1" w:rsidP="00332BD1">
      <w:pPr>
        <w:spacing w:before="240" w:line="360" w:lineRule="auto"/>
        <w:rPr>
          <w:rStyle w:val="a4"/>
          <w:rFonts w:ascii="Times New Roman" w:hAnsi="Times New Roman" w:cs="Times New Roman"/>
        </w:rPr>
      </w:pPr>
      <w:r w:rsidRPr="007819D0">
        <w:rPr>
          <w:rFonts w:ascii="Times New Roman" w:hAnsi="Times New Roman" w:cs="Times New Roman"/>
        </w:rPr>
        <w:t>arthasdxl@163.com</w:t>
      </w:r>
    </w:p>
    <w:p w14:paraId="3AA2EC82" w14:textId="53E91388" w:rsidR="00663E38" w:rsidRPr="007819D0" w:rsidRDefault="00663E38" w:rsidP="00332BD1">
      <w:pPr>
        <w:spacing w:before="240" w:line="360" w:lineRule="auto"/>
        <w:rPr>
          <w:rStyle w:val="a4"/>
          <w:rFonts w:ascii="Times New Roman" w:hAnsi="Times New Roman" w:cs="Times New Roman"/>
        </w:rPr>
      </w:pPr>
      <w:r w:rsidRPr="007819D0">
        <w:rPr>
          <w:rStyle w:val="a4"/>
          <w:rFonts w:ascii="Times New Roman" w:hAnsi="Times New Roman" w:cs="Times New Roman"/>
        </w:rPr>
        <w:br w:type="page"/>
      </w:r>
    </w:p>
    <w:p w14:paraId="59213AB8" w14:textId="235C6E4A" w:rsidR="00663E38" w:rsidRPr="007819D0" w:rsidRDefault="00663E38" w:rsidP="00332BD1">
      <w:pPr>
        <w:autoSpaceDE w:val="0"/>
        <w:autoSpaceDN w:val="0"/>
        <w:adjustRightInd w:val="0"/>
        <w:spacing w:line="276" w:lineRule="auto"/>
        <w:rPr>
          <w:rFonts w:ascii="Times New Roman" w:eastAsiaTheme="minorHAnsi" w:hAnsi="Times New Roman" w:cs="Times New Roman"/>
          <w:color w:val="000000" w:themeColor="text1"/>
          <w:sz w:val="24"/>
        </w:rPr>
      </w:pPr>
      <w:r w:rsidRPr="007819D0">
        <w:rPr>
          <w:rStyle w:val="src"/>
          <w:rFonts w:ascii="Times New Roman" w:eastAsia="PingFang SC" w:hAnsi="Times New Roman" w:cs="Times New Roman"/>
          <w:color w:val="101214"/>
          <w:sz w:val="24"/>
        </w:rPr>
        <w:lastRenderedPageBreak/>
        <w:t>Chi-squared test</w:t>
      </w:r>
      <w:r w:rsidRPr="007819D0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 results</w:t>
      </w:r>
    </w:p>
    <w:tbl>
      <w:tblPr>
        <w:tblpPr w:leftFromText="180" w:rightFromText="180" w:vertAnchor="page" w:horzAnchor="margin" w:tblpY="2744"/>
        <w:tblW w:w="5035" w:type="pct"/>
        <w:tblLayout w:type="fixed"/>
        <w:tblLook w:val="04A0" w:firstRow="1" w:lastRow="0" w:firstColumn="1" w:lastColumn="0" w:noHBand="0" w:noVBand="1"/>
      </w:tblPr>
      <w:tblGrid>
        <w:gridCol w:w="2128"/>
        <w:gridCol w:w="1557"/>
        <w:gridCol w:w="1566"/>
        <w:gridCol w:w="1982"/>
        <w:gridCol w:w="1131"/>
      </w:tblGrid>
      <w:tr w:rsidR="008F05E4" w:rsidRPr="007819D0" w14:paraId="3D05A2BC" w14:textId="77777777" w:rsidTr="007819D0">
        <w:trPr>
          <w:cantSplit/>
          <w:trHeight w:val="1346"/>
        </w:trPr>
        <w:tc>
          <w:tcPr>
            <w:tcW w:w="12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C441" w14:textId="77777777" w:rsidR="008F05E4" w:rsidRPr="007819D0" w:rsidRDefault="008F05E4" w:rsidP="008F05E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CD8D" w14:textId="31F39E59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Reporting items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﹥</w:t>
            </w:r>
            <w:r w:rsidR="00EF1726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7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(N=</w:t>
            </w:r>
            <w:r w:rsidR="00EF1726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21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9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6F32" w14:textId="06FDF08C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Reporting items ≤ </w:t>
            </w:r>
            <w:r w:rsidR="00EF1726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7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(N=</w:t>
            </w:r>
            <w:r w:rsidR="00EF1726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29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1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83E3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Odds ratio (95%CI)</w:t>
            </w: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9A8B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</w:tr>
      <w:tr w:rsidR="008F05E4" w:rsidRPr="007819D0" w14:paraId="6AEB9596" w14:textId="77777777" w:rsidTr="007819D0">
        <w:trPr>
          <w:cantSplit/>
          <w:trHeight w:val="113"/>
        </w:trPr>
        <w:tc>
          <w:tcPr>
            <w:tcW w:w="12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D0C7" w14:textId="6F5C10A2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HM-intervention</w:t>
            </w:r>
            <w:r w:rsidR="007819D0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 xml:space="preserve"> a</w:t>
            </w:r>
          </w:p>
        </w:tc>
        <w:tc>
          <w:tcPr>
            <w:tcW w:w="9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AE5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93C6" w14:textId="77777777" w:rsidR="008F05E4" w:rsidRPr="007819D0" w:rsidRDefault="008F05E4" w:rsidP="008F05E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BAB7" w14:textId="77777777" w:rsidR="008F05E4" w:rsidRPr="007819D0" w:rsidRDefault="008F05E4" w:rsidP="008F05E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9A0" w14:textId="7FA3C2D0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98</w:t>
            </w:r>
          </w:p>
        </w:tc>
      </w:tr>
      <w:tr w:rsidR="008F05E4" w:rsidRPr="007819D0" w14:paraId="47B09392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7BFF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Single herbal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E40A" w14:textId="4FDA3F0F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1.7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3DF5" w14:textId="65972F92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7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8.3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02D" w14:textId="1616049E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0.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98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0.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6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.66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95D3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421D833D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32A9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HM- formul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6970" w14:textId="54DB7B83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6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2.1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EB0C" w14:textId="35F34583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7.9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DA7D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0EA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4B8DE6FD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9A06" w14:textId="6133B3D2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</w:rPr>
              <w:t>Ethics approval</w:t>
            </w:r>
            <w:r w:rsidR="007819D0"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</w:rPr>
              <w:t xml:space="preserve"> </w:t>
            </w:r>
            <w:r w:rsidR="007819D0"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  <w:vertAlign w:val="superscript"/>
              </w:rPr>
              <w:t>b</w:t>
            </w:r>
            <w:r w:rsidR="007819D0"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</w:rPr>
              <w:t xml:space="preserve"> </w:t>
            </w:r>
            <w:r w:rsidR="007819D0"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  <w:vertAlign w:val="superscript"/>
              </w:rPr>
              <w:t xml:space="preserve">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8A02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408E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2DAF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8D91" w14:textId="6D5A364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8</w:t>
            </w:r>
          </w:p>
        </w:tc>
      </w:tr>
      <w:tr w:rsidR="008F05E4" w:rsidRPr="007819D0" w14:paraId="7930D18E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66BB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E036" w14:textId="15E0B7E5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2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(52.2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4E02" w14:textId="2A29CB9A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7.8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8D21" w14:textId="23EA48CF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.18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0.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70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6.85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DBC4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3874DA7E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3DA1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Not report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2BDF" w14:textId="432B93BF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9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3.3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D073" w14:textId="31667C89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8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66.7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755C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435C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4C52F781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E4D8" w14:textId="2FD48AB8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</w:rPr>
              <w:t>Inform consent</w:t>
            </w:r>
            <w:r w:rsidR="007819D0"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</w:rPr>
              <w:t xml:space="preserve"> </w:t>
            </w:r>
            <w:r w:rsidR="007819D0"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  <w:vertAlign w:val="superscript"/>
              </w:rPr>
              <w:t>c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20D6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A103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BFD1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7298" w14:textId="1912684E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8</w:t>
            </w:r>
          </w:p>
        </w:tc>
      </w:tr>
      <w:tr w:rsidR="008F05E4" w:rsidRPr="007819D0" w14:paraId="79F130F3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DFB4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B14B" w14:textId="6999850B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7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3.6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46DD" w14:textId="36E4A723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2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6.4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641A" w14:textId="4A2038C6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.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5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0.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4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.39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0ECB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4141793F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C4C0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Not report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D7EF" w14:textId="4C6738B0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6.4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D206" w14:textId="4AD7A4DE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7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63.6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2717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8162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314BC5DD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4E6A" w14:textId="61FA96C9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ample size</w:t>
            </w:r>
            <w:r w:rsidR="007819D0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="007819D0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FAE6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FA7D" w14:textId="77777777" w:rsidR="008F05E4" w:rsidRPr="007819D0" w:rsidRDefault="008F05E4" w:rsidP="008F05E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31F9" w14:textId="77777777" w:rsidR="008F05E4" w:rsidRPr="007819D0" w:rsidRDefault="008F05E4" w:rsidP="008F05E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0FE0" w14:textId="2D935009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0.63</w:t>
            </w:r>
          </w:p>
        </w:tc>
      </w:tr>
      <w:tr w:rsidR="008F05E4" w:rsidRPr="007819D0" w14:paraId="1449E350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7FAF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-8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3297" w14:textId="69874AB2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3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4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.8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8C7" w14:textId="12197E62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6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5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.2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6FC1" w14:textId="61AC5B0E" w:rsidR="008F05E4" w:rsidRPr="007819D0" w:rsidRDefault="00B13409" w:rsidP="00B13409">
            <w:pPr>
              <w:ind w:firstLineChars="50" w:firstLine="12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.32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0.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2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-4.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5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0133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714635E4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91C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84-15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0816" w14:textId="349F7F02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8.1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2A02" w14:textId="482F9BA9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3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61.9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4581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0E0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473E0D05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7D6" w14:textId="35BE0913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Administration time</w:t>
            </w:r>
            <w:r w:rsidR="007819D0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="007819D0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47E5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FD26" w14:textId="77777777" w:rsidR="008F05E4" w:rsidRPr="007819D0" w:rsidRDefault="008F05E4" w:rsidP="008F05E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764B" w14:textId="77777777" w:rsidR="008F05E4" w:rsidRPr="007819D0" w:rsidRDefault="008F05E4" w:rsidP="008F05E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ECC4" w14:textId="2B3BC9B3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89</w:t>
            </w:r>
          </w:p>
        </w:tc>
      </w:tr>
      <w:tr w:rsidR="008F05E4" w:rsidRPr="007819D0" w14:paraId="2D065AA7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4F5C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≤1month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4E64" w14:textId="57EFDE65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2.9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4798" w14:textId="700F342F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6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7.1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FF6" w14:textId="41721D82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.08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0.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5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.36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D9F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529D836A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93DB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&gt; 1month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492" w14:textId="0BD538A1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9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0.9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0F9" w14:textId="3D71588C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="00B13409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9.1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4BCA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5DA0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3A6F17C6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4D80" w14:textId="780C5DBF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Funding</w:t>
            </w:r>
            <w:r w:rsidR="007819D0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="007819D0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f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1918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06F48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F485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8A94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91</w:t>
            </w:r>
          </w:p>
        </w:tc>
      </w:tr>
      <w:tr w:rsidR="008F05E4" w:rsidRPr="007819D0" w14:paraId="66B8639F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CFC2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non-busines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3498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 (16.7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935E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0 (83.3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696B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.53 (0.31-7.6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19C4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02B106CA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A87F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business or not reporting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F2E5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 (11.5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FE1A" w14:textId="50FBA26C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23 </w:t>
            </w:r>
            <w:r w:rsidR="00DC6D1E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88.5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0D26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659D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6388DE95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2330" w14:textId="6C0C3CAB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Therapy</w:t>
            </w:r>
            <w:r w:rsidR="007819D0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="007819D0"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g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DEF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4DF9" w14:textId="77777777" w:rsidR="008F05E4" w:rsidRPr="007819D0" w:rsidRDefault="008F05E4" w:rsidP="008F05E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FC42" w14:textId="77777777" w:rsidR="008F05E4" w:rsidRPr="007819D0" w:rsidRDefault="008F05E4" w:rsidP="008F05E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4FA9" w14:textId="3125FB63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</w:t>
            </w:r>
            <w:r w:rsidR="00EF1726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63</w:t>
            </w:r>
          </w:p>
        </w:tc>
      </w:tr>
      <w:tr w:rsidR="008F05E4" w:rsidRPr="007819D0" w14:paraId="55C52AB5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F251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add-on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E64" w14:textId="200C6AD0" w:rsidR="008F05E4" w:rsidRPr="007819D0" w:rsidRDefault="00B13409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3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="00EF1726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4.8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850" w14:textId="7E970D3E" w:rsidR="008F05E4" w:rsidRPr="007819D0" w:rsidRDefault="00EF1726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6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5.2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191" w14:textId="4382ADAE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.</w:t>
            </w:r>
            <w:r w:rsidR="00EF1726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2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0.</w:t>
            </w:r>
            <w:r w:rsidR="00EF1726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2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-</w:t>
            </w:r>
            <w:r w:rsidR="00EF1726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.15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DC9B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8F05E4" w:rsidRPr="007819D0" w14:paraId="565D8698" w14:textId="77777777" w:rsidTr="007819D0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3A19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only placebo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8A7B" w14:textId="795BAF4F" w:rsidR="008F05E4" w:rsidRPr="007819D0" w:rsidRDefault="00EF1726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8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8.1</w:t>
            </w:r>
            <w:r w:rsidR="008F05E4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9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4968" w14:textId="0498B002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</w:t>
            </w:r>
            <w:r w:rsidR="00EF1726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(</w:t>
            </w:r>
            <w:r w:rsidR="00EF1726"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61.9</w:t>
            </w: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%)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E183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4A69" w14:textId="77777777" w:rsidR="008F05E4" w:rsidRPr="007819D0" w:rsidRDefault="008F05E4" w:rsidP="008F05E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</w:tbl>
    <w:p w14:paraId="271A7268" w14:textId="2041EC0D" w:rsidR="007819D0" w:rsidRPr="007819D0" w:rsidRDefault="0030794F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  <w:vertAlign w:val="superscript"/>
        </w:rPr>
      </w:pPr>
      <w:r w:rsidRPr="007819D0">
        <w:rPr>
          <w:rFonts w:ascii="Times New Roman" w:eastAsiaTheme="minorHAnsi" w:hAnsi="Times New Roman" w:cs="Times New Roman"/>
          <w:color w:val="000000" w:themeColor="text1"/>
          <w:sz w:val="24"/>
        </w:rPr>
        <w:t>Table s</w:t>
      </w:r>
      <w:r w:rsidR="00691A62">
        <w:rPr>
          <w:rFonts w:ascii="Times New Roman" w:eastAsiaTheme="minorHAnsi" w:hAnsi="Times New Roman" w:cs="Times New Roman"/>
          <w:color w:val="000000" w:themeColor="text1"/>
          <w:sz w:val="24"/>
        </w:rPr>
        <w:t>2</w:t>
      </w:r>
      <w:r w:rsidRPr="007819D0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. </w:t>
      </w:r>
      <w:r w:rsidR="00663E38" w:rsidRPr="007819D0">
        <w:rPr>
          <w:rFonts w:ascii="Times New Roman" w:eastAsiaTheme="minorHAnsi" w:hAnsi="Times New Roman" w:cs="Times New Roman"/>
          <w:color w:val="000000" w:themeColor="text1"/>
          <w:sz w:val="24"/>
        </w:rPr>
        <w:t>C</w:t>
      </w:r>
      <w:r w:rsidR="00663E38" w:rsidRPr="007819D0">
        <w:rPr>
          <w:rFonts w:ascii="Times New Roman" w:eastAsia="PingFang SC" w:hAnsi="Times New Roman" w:cs="Times New Roman"/>
          <w:color w:val="101214"/>
          <w:sz w:val="24"/>
          <w:shd w:val="clear" w:color="auto" w:fill="FFFFFF"/>
        </w:rPr>
        <w:t xml:space="preserve">haracteristics associated with relative-high quality reporting (items </w:t>
      </w:r>
      <w:r w:rsidR="00663E38" w:rsidRPr="007819D0">
        <w:rPr>
          <w:rFonts w:ascii="Times New Roman" w:hAnsi="Times New Roman" w:cs="Times New Roman"/>
          <w:sz w:val="24"/>
          <w:shd w:val="clear" w:color="auto" w:fill="FFFFFF"/>
        </w:rPr>
        <w:sym w:font="Symbol" w:char="F03E"/>
      </w:r>
      <w:r w:rsidR="00663E38" w:rsidRPr="007819D0">
        <w:rPr>
          <w:rFonts w:ascii="Times New Roman" w:eastAsia="PingFang SC" w:hAnsi="Times New Roman" w:cs="Times New Roman"/>
          <w:color w:val="101214"/>
          <w:sz w:val="24"/>
          <w:shd w:val="clear" w:color="auto" w:fill="FFFFFF"/>
        </w:rPr>
        <w:t>7).</w:t>
      </w:r>
      <w:r w:rsidR="007819D0"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 xml:space="preserve"> </w:t>
      </w:r>
    </w:p>
    <w:p w14:paraId="091EB4D5" w14:textId="3CA3C251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 xml:space="preserve">a 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HM-intervention was dichotomized as singer herbal versus HM formula. </w:t>
      </w:r>
    </w:p>
    <w:p w14:paraId="7A0C16B5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b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Ethics approval was dichotomized as reported versus not reported.</w:t>
      </w:r>
    </w:p>
    <w:p w14:paraId="3CD01AF6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 xml:space="preserve">c 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>Inform consent was dichotomized as reported versus not reported.</w:t>
      </w:r>
    </w:p>
    <w:p w14:paraId="16A716ED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d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The Sample size was dichotomized as 1-84 versus 84-150 according to the median value.</w:t>
      </w:r>
    </w:p>
    <w:p w14:paraId="2327477C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e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Administration time of placebos was dichotomized as ≤ 1 month versus &gt; 1 month 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lastRenderedPageBreak/>
        <w:t>according to the median value.</w:t>
      </w:r>
    </w:p>
    <w:p w14:paraId="34EE1B2B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f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Funding was dichotomized as non-business versus business involvement or not reporting.</w:t>
      </w:r>
    </w:p>
    <w:p w14:paraId="2D950029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g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The controlled treatment method was dichotomized as placebo added to other treatments versus only placebo.</w:t>
      </w:r>
    </w:p>
    <w:p w14:paraId="1B27EE4F" w14:textId="77777777" w:rsidR="007819D0" w:rsidRPr="007819D0" w:rsidRDefault="007819D0" w:rsidP="0030794F">
      <w:pPr>
        <w:autoSpaceDE w:val="0"/>
        <w:autoSpaceDN w:val="0"/>
        <w:adjustRightInd w:val="0"/>
        <w:spacing w:line="276" w:lineRule="auto"/>
        <w:rPr>
          <w:rFonts w:ascii="Times New Roman" w:eastAsiaTheme="minorHAnsi" w:hAnsi="Times New Roman" w:cs="Times New Roman"/>
          <w:color w:val="000000" w:themeColor="text1"/>
          <w:sz w:val="24"/>
        </w:rPr>
      </w:pPr>
      <w:r w:rsidRPr="007819D0">
        <w:rPr>
          <w:rFonts w:ascii="Times New Roman" w:eastAsiaTheme="minorHAnsi" w:hAnsi="Times New Roman" w:cs="Times New Roman"/>
          <w:color w:val="000000" w:themeColor="text1"/>
          <w:sz w:val="24"/>
        </w:rPr>
        <w:br w:type="page"/>
      </w:r>
    </w:p>
    <w:p w14:paraId="468FC09D" w14:textId="13375DCD" w:rsidR="007819D0" w:rsidRPr="00691A62" w:rsidRDefault="0030794F" w:rsidP="0030794F">
      <w:pPr>
        <w:autoSpaceDE w:val="0"/>
        <w:autoSpaceDN w:val="0"/>
        <w:adjustRightInd w:val="0"/>
        <w:spacing w:line="276" w:lineRule="auto"/>
        <w:rPr>
          <w:rFonts w:ascii="Times New Roman" w:eastAsiaTheme="minorHAnsi" w:hAnsi="Times New Roman" w:cs="Times New Roman"/>
          <w:color w:val="000000" w:themeColor="text1"/>
          <w:sz w:val="24"/>
        </w:rPr>
      </w:pPr>
      <w:r w:rsidRPr="007819D0">
        <w:rPr>
          <w:rFonts w:ascii="Times New Roman" w:eastAsiaTheme="minorHAnsi" w:hAnsi="Times New Roman" w:cs="Times New Roman"/>
          <w:color w:val="000000" w:themeColor="text1"/>
          <w:sz w:val="24"/>
        </w:rPr>
        <w:lastRenderedPageBreak/>
        <w:t>Table s</w:t>
      </w:r>
      <w:r w:rsidR="00691A62">
        <w:rPr>
          <w:rFonts w:ascii="Times New Roman" w:eastAsiaTheme="minorHAnsi" w:hAnsi="Times New Roman" w:cs="Times New Roman"/>
          <w:color w:val="000000" w:themeColor="text1"/>
          <w:sz w:val="24"/>
        </w:rPr>
        <w:t>3</w:t>
      </w:r>
      <w:r w:rsidRPr="007819D0">
        <w:rPr>
          <w:rFonts w:ascii="Times New Roman" w:eastAsiaTheme="minorHAnsi" w:hAnsi="Times New Roman" w:cs="Times New Roman"/>
          <w:color w:val="000000" w:themeColor="text1"/>
          <w:sz w:val="24"/>
        </w:rPr>
        <w:t xml:space="preserve">. </w:t>
      </w:r>
      <w:r w:rsidR="00663E38" w:rsidRPr="007819D0">
        <w:rPr>
          <w:rFonts w:ascii="Times New Roman" w:eastAsiaTheme="minorHAnsi" w:hAnsi="Times New Roman" w:cs="Times New Roman"/>
          <w:color w:val="000000" w:themeColor="text1"/>
          <w:sz w:val="24"/>
        </w:rPr>
        <w:t>C</w:t>
      </w:r>
      <w:r w:rsidR="00663E38" w:rsidRPr="007819D0">
        <w:rPr>
          <w:rFonts w:ascii="Times New Roman" w:eastAsia="PingFang SC" w:hAnsi="Times New Roman" w:cs="Times New Roman"/>
          <w:color w:val="101214"/>
          <w:sz w:val="24"/>
          <w:shd w:val="clear" w:color="auto" w:fill="FFFFFF"/>
        </w:rPr>
        <w:t xml:space="preserve">haracteristics associated with relative-high quality reporting (items </w:t>
      </w:r>
      <w:r w:rsidR="00663E38" w:rsidRPr="007819D0">
        <w:rPr>
          <w:rFonts w:ascii="Times New Roman" w:hAnsi="Times New Roman" w:cs="Times New Roman"/>
          <w:sz w:val="24"/>
          <w:shd w:val="clear" w:color="auto" w:fill="FFFFFF"/>
        </w:rPr>
        <w:sym w:font="Symbol" w:char="F03E"/>
      </w:r>
      <w:r w:rsidR="00663E38" w:rsidRPr="007819D0">
        <w:rPr>
          <w:rFonts w:ascii="Times New Roman" w:eastAsia="PingFang SC" w:hAnsi="Times New Roman" w:cs="Times New Roman"/>
          <w:color w:val="101214"/>
          <w:sz w:val="24"/>
          <w:shd w:val="clear" w:color="auto" w:fill="FFFFFF"/>
        </w:rPr>
        <w:t>8).</w:t>
      </w:r>
    </w:p>
    <w:tbl>
      <w:tblPr>
        <w:tblpPr w:leftFromText="180" w:rightFromText="180" w:vertAnchor="page" w:horzAnchor="margin" w:tblpY="1869"/>
        <w:tblW w:w="5035" w:type="pct"/>
        <w:tblLayout w:type="fixed"/>
        <w:tblLook w:val="04A0" w:firstRow="1" w:lastRow="0" w:firstColumn="1" w:lastColumn="0" w:noHBand="0" w:noVBand="1"/>
      </w:tblPr>
      <w:tblGrid>
        <w:gridCol w:w="2128"/>
        <w:gridCol w:w="1559"/>
        <w:gridCol w:w="1564"/>
        <w:gridCol w:w="1982"/>
        <w:gridCol w:w="1131"/>
      </w:tblGrid>
      <w:tr w:rsidR="007819D0" w:rsidRPr="007819D0" w14:paraId="41CEE6FF" w14:textId="77777777" w:rsidTr="00210A64">
        <w:trPr>
          <w:cantSplit/>
          <w:trHeight w:val="1346"/>
        </w:trPr>
        <w:tc>
          <w:tcPr>
            <w:tcW w:w="12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2932" w14:textId="77777777" w:rsidR="007819D0" w:rsidRPr="007819D0" w:rsidRDefault="007819D0" w:rsidP="00210A6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14B2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Reporting items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﹥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8 (N=14)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A69C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Reporting items ≤ 8 (N=36)</w:t>
            </w:r>
          </w:p>
        </w:tc>
        <w:tc>
          <w:tcPr>
            <w:tcW w:w="11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A67C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Odds ratio (95%CI)</w:t>
            </w: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A788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</w:tr>
      <w:tr w:rsidR="007819D0" w:rsidRPr="007819D0" w14:paraId="28477239" w14:textId="77777777" w:rsidTr="00210A64">
        <w:trPr>
          <w:cantSplit/>
          <w:trHeight w:val="113"/>
        </w:trPr>
        <w:tc>
          <w:tcPr>
            <w:tcW w:w="12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A645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HM-intervention 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9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728C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114A" w14:textId="77777777" w:rsidR="007819D0" w:rsidRPr="007819D0" w:rsidRDefault="007819D0" w:rsidP="00210A6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3913" w14:textId="77777777" w:rsidR="007819D0" w:rsidRPr="007819D0" w:rsidRDefault="007819D0" w:rsidP="00210A6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44AC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1.00</w:t>
            </w:r>
          </w:p>
        </w:tc>
      </w:tr>
      <w:tr w:rsidR="007819D0" w:rsidRPr="007819D0" w14:paraId="6890B7CA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B25F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Single herbal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D32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 (25.0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8DE8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9 (75.0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D81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0.49 (0.052-4.4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F040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1757E24C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B9D8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HM- formula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7CD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1 (28.9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467D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7 (71.1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FC48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2BF2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78A25479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28FF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</w:rPr>
              <w:t xml:space="preserve">Ethics approval </w:t>
            </w:r>
            <w:r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  <w:vertAlign w:val="superscript"/>
              </w:rPr>
              <w:t>b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78A1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A8F4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8B23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5FCE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11</w:t>
            </w:r>
          </w:p>
        </w:tc>
      </w:tr>
      <w:tr w:rsidR="007819D0" w:rsidRPr="007819D0" w14:paraId="4B809681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A2B7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0A97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9 (39.1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20F6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4 (60.9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82F6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.83 (0.79-10.2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127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422AFB6E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B7F2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Not reporte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73A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 (18.5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15CD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2 (81.5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3987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EB26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5EF167DD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70B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</w:rPr>
              <w:t xml:space="preserve">Inform consent </w:t>
            </w:r>
            <w:r w:rsidRPr="007819D0">
              <w:rPr>
                <w:rStyle w:val="src"/>
                <w:rFonts w:ascii="Times New Roman" w:eastAsia="PingFang SC" w:hAnsi="Times New Roman" w:cs="Times New Roman"/>
                <w:b/>
                <w:bCs/>
                <w:color w:val="101214"/>
                <w:sz w:val="24"/>
                <w:vertAlign w:val="superscript"/>
              </w:rPr>
              <w:t>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20CE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5023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0543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BE2B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23</w:t>
            </w:r>
          </w:p>
        </w:tc>
      </w:tr>
      <w:tr w:rsidR="007819D0" w:rsidRPr="007819D0" w14:paraId="0D64B4FF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66DE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4DD4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3 (33.3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AF88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36 (66.7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D570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.00 (0.58-43.4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0C24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4C1D9F26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4E0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Not reporte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A056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 (9.1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E0D3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0 (90.9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F9D5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51E4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2E2B9F68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072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Sample size 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DE82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0ACD" w14:textId="77777777" w:rsidR="007819D0" w:rsidRPr="007819D0" w:rsidRDefault="007819D0" w:rsidP="00210A6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31C3" w14:textId="77777777" w:rsidR="007819D0" w:rsidRPr="007819D0" w:rsidRDefault="007819D0" w:rsidP="00210A6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F721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57</w:t>
            </w:r>
          </w:p>
        </w:tc>
      </w:tr>
      <w:tr w:rsidR="007819D0" w:rsidRPr="007819D0" w14:paraId="3A59A5C3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1A44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-8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9977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9 (31.0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040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0 (69.0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9ECE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.44 (0.40-5.1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3095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613305AD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F751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84-15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B13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5 (23.8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A68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6 (76.2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8C8A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81DE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7A5F89CF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A91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Administration time 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6C04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2A8" w14:textId="77777777" w:rsidR="007819D0" w:rsidRPr="007819D0" w:rsidRDefault="007819D0" w:rsidP="00210A6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64F3" w14:textId="77777777" w:rsidR="007819D0" w:rsidRPr="007819D0" w:rsidRDefault="007819D0" w:rsidP="00210A6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AA06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59</w:t>
            </w:r>
          </w:p>
        </w:tc>
      </w:tr>
      <w:tr w:rsidR="007819D0" w:rsidRPr="007819D0" w14:paraId="4F138989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E0A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≤1month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5894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7 (25.0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288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1 (75.0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C9F0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0.71 (0.21-2.4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CE4F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5AFB68E7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28A2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&gt; 1month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9CDB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7 (31.8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346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5 (68.2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220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4F06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38159F5D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49F2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Funding 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f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5B590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177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65B4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2A80B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42</w:t>
            </w:r>
          </w:p>
        </w:tc>
      </w:tr>
      <w:tr w:rsidR="007819D0" w:rsidRPr="007819D0" w14:paraId="35ECDCA5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85CF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non-business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1392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8 (33.3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7273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6 (66.7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7846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.67 (0.48-5.8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EEBF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375D5E9B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75D0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business or not reporting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9E87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6 (23.1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8573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0 (76.9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4F8B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34E6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3FC926C9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2E50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</w:pP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Therapy </w:t>
            </w:r>
            <w:r w:rsidRPr="007819D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vertAlign w:val="superscript"/>
              </w:rPr>
              <w:t>g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69E9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E7FB" w14:textId="77777777" w:rsidR="007819D0" w:rsidRPr="007819D0" w:rsidRDefault="007819D0" w:rsidP="00210A6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8E4E" w14:textId="77777777" w:rsidR="007819D0" w:rsidRPr="007819D0" w:rsidRDefault="007819D0" w:rsidP="00210A64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2593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P=0.23</w:t>
            </w:r>
          </w:p>
        </w:tc>
      </w:tr>
      <w:tr w:rsidR="007819D0" w:rsidRPr="007819D0" w14:paraId="408116B7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B135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add-on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FCF8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0 (34.5%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136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9 (65.5%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734C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2.24 (0.60-8.4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0AAA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7819D0" w:rsidRPr="007819D0" w14:paraId="46481875" w14:textId="77777777" w:rsidTr="00210A64">
        <w:trPr>
          <w:cantSplit/>
          <w:trHeight w:val="113"/>
        </w:trPr>
        <w:tc>
          <w:tcPr>
            <w:tcW w:w="1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4718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only placebo</w:t>
            </w:r>
          </w:p>
        </w:tc>
        <w:tc>
          <w:tcPr>
            <w:tcW w:w="9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2AAD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4 (19.0%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0937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17 (81.0%)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38B3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7819D0">
              <w:rPr>
                <w:rFonts w:ascii="Times New Roman" w:eastAsia="DengXi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344D" w14:textId="77777777" w:rsidR="007819D0" w:rsidRPr="007819D0" w:rsidRDefault="007819D0" w:rsidP="00210A64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</w:tbl>
    <w:p w14:paraId="0EDAC2FF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a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HM-intervention was dichotomized as singer herbal versus HM formula. </w:t>
      </w:r>
    </w:p>
    <w:p w14:paraId="79776D1A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b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Ethics approval was dichotomized as reported versus not reported.</w:t>
      </w:r>
    </w:p>
    <w:p w14:paraId="75A16EAF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 xml:space="preserve">c 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>Inform consent was dichotomized as reported versus not reported.</w:t>
      </w:r>
    </w:p>
    <w:p w14:paraId="4D2033AC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d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The Sample size was dichotomized as 1-84 versus 84-150 according to the median value.</w:t>
      </w:r>
    </w:p>
    <w:p w14:paraId="676B3050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e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Administration time of placebos was dichotomized as ≤ 1 month versus &gt; 1 month according to the median value.</w:t>
      </w:r>
    </w:p>
    <w:p w14:paraId="16295D4F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f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Funding was dichotomized as non-business versus business involvement or not 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lastRenderedPageBreak/>
        <w:t>reporting.</w:t>
      </w:r>
    </w:p>
    <w:p w14:paraId="4BED56EC" w14:textId="77777777" w:rsidR="007819D0" w:rsidRPr="007819D0" w:rsidRDefault="007819D0" w:rsidP="007819D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color w:val="000000"/>
          <w:sz w:val="24"/>
        </w:rPr>
      </w:pPr>
      <w:r w:rsidRPr="007819D0">
        <w:rPr>
          <w:rFonts w:ascii="Times New Roman" w:eastAsia="DengXian" w:hAnsi="Times New Roman" w:cs="Times New Roman"/>
          <w:color w:val="000000"/>
          <w:sz w:val="24"/>
          <w:vertAlign w:val="superscript"/>
        </w:rPr>
        <w:t>g</w:t>
      </w:r>
      <w:r w:rsidRPr="007819D0">
        <w:rPr>
          <w:rFonts w:ascii="Times New Roman" w:eastAsia="DengXian" w:hAnsi="Times New Roman" w:cs="Times New Roman"/>
          <w:color w:val="000000"/>
          <w:sz w:val="24"/>
        </w:rPr>
        <w:t xml:space="preserve"> The controlled treatment method was dichotomized as placebo added to other treatments versus only placebo.</w:t>
      </w:r>
    </w:p>
    <w:p w14:paraId="70C616F4" w14:textId="1C65CCF3" w:rsidR="00332BD1" w:rsidRPr="007819D0" w:rsidRDefault="00332BD1" w:rsidP="00E60916">
      <w:pPr>
        <w:autoSpaceDE w:val="0"/>
        <w:autoSpaceDN w:val="0"/>
        <w:adjustRightInd w:val="0"/>
        <w:spacing w:line="276" w:lineRule="auto"/>
        <w:rPr>
          <w:rFonts w:ascii="Times New Roman" w:eastAsiaTheme="minorHAnsi" w:hAnsi="Times New Roman" w:cs="Times New Roman"/>
          <w:sz w:val="24"/>
        </w:rPr>
      </w:pPr>
    </w:p>
    <w:sectPr w:rsidR="00332BD1" w:rsidRPr="007819D0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0DD9C" w14:textId="77777777" w:rsidR="00ED080D" w:rsidRDefault="00ED080D" w:rsidP="00EC50AD">
      <w:r>
        <w:separator/>
      </w:r>
    </w:p>
  </w:endnote>
  <w:endnote w:type="continuationSeparator" w:id="0">
    <w:p w14:paraId="4AE3D860" w14:textId="77777777" w:rsidR="00ED080D" w:rsidRDefault="00ED080D" w:rsidP="00EC5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838919290"/>
      <w:docPartObj>
        <w:docPartGallery w:val="Page Numbers (Bottom of Page)"/>
        <w:docPartUnique/>
      </w:docPartObj>
    </w:sdtPr>
    <w:sdtContent>
      <w:p w14:paraId="27B813ED" w14:textId="6A415253" w:rsidR="00EC50AD" w:rsidRDefault="00EC50AD" w:rsidP="00A06B9A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4C02EFD8" w14:textId="77777777" w:rsidR="00EC50AD" w:rsidRDefault="00EC50AD" w:rsidP="00EC50AD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270194290"/>
      <w:docPartObj>
        <w:docPartGallery w:val="Page Numbers (Bottom of Page)"/>
        <w:docPartUnique/>
      </w:docPartObj>
    </w:sdtPr>
    <w:sdtContent>
      <w:p w14:paraId="6E112A0A" w14:textId="7CF54D55" w:rsidR="00EC50AD" w:rsidRDefault="00EC50AD" w:rsidP="00A06B9A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3459A4B9" w14:textId="77777777" w:rsidR="00EC50AD" w:rsidRDefault="00EC50AD" w:rsidP="00EC50AD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75AF0" w14:textId="77777777" w:rsidR="00ED080D" w:rsidRDefault="00ED080D" w:rsidP="00EC50AD">
      <w:r>
        <w:separator/>
      </w:r>
    </w:p>
  </w:footnote>
  <w:footnote w:type="continuationSeparator" w:id="0">
    <w:p w14:paraId="19054190" w14:textId="77777777" w:rsidR="00ED080D" w:rsidRDefault="00ED080D" w:rsidP="00EC50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A2C2D"/>
    <w:multiLevelType w:val="hybridMultilevel"/>
    <w:tmpl w:val="2990F98E"/>
    <w:lvl w:ilvl="0" w:tplc="BD62048E">
      <w:start w:val="1"/>
      <w:numFmt w:val="decimal"/>
      <w:lvlText w:val="(%1)"/>
      <w:lvlJc w:val="left"/>
      <w:pPr>
        <w:ind w:left="360" w:hanging="360"/>
      </w:pPr>
      <w:rPr>
        <w:rFonts w:eastAsiaTheme="minorHAnsi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BD7646"/>
    <w:multiLevelType w:val="hybridMultilevel"/>
    <w:tmpl w:val="BBF2DF18"/>
    <w:lvl w:ilvl="0" w:tplc="6408FB48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03942863">
    <w:abstractNumId w:val="0"/>
  </w:num>
  <w:num w:numId="2" w16cid:durableId="1614894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78A"/>
    <w:rsid w:val="00010421"/>
    <w:rsid w:val="00020D3A"/>
    <w:rsid w:val="00034F9E"/>
    <w:rsid w:val="00057BC6"/>
    <w:rsid w:val="00066B43"/>
    <w:rsid w:val="000748B8"/>
    <w:rsid w:val="00090226"/>
    <w:rsid w:val="0011356A"/>
    <w:rsid w:val="00134A9E"/>
    <w:rsid w:val="00171135"/>
    <w:rsid w:val="00171AB5"/>
    <w:rsid w:val="001B564C"/>
    <w:rsid w:val="002017AD"/>
    <w:rsid w:val="00226886"/>
    <w:rsid w:val="00271C4F"/>
    <w:rsid w:val="002931FD"/>
    <w:rsid w:val="002C7664"/>
    <w:rsid w:val="002F3640"/>
    <w:rsid w:val="0030794F"/>
    <w:rsid w:val="003154F6"/>
    <w:rsid w:val="00332BD1"/>
    <w:rsid w:val="003D7857"/>
    <w:rsid w:val="003F02BB"/>
    <w:rsid w:val="00425DF9"/>
    <w:rsid w:val="00452FB7"/>
    <w:rsid w:val="004738CD"/>
    <w:rsid w:val="00481B8D"/>
    <w:rsid w:val="00513547"/>
    <w:rsid w:val="00546908"/>
    <w:rsid w:val="0056006C"/>
    <w:rsid w:val="005967CE"/>
    <w:rsid w:val="005E563C"/>
    <w:rsid w:val="0060478A"/>
    <w:rsid w:val="006131E6"/>
    <w:rsid w:val="00640FAC"/>
    <w:rsid w:val="006416F8"/>
    <w:rsid w:val="00641EC9"/>
    <w:rsid w:val="00663E38"/>
    <w:rsid w:val="00691A62"/>
    <w:rsid w:val="006B758E"/>
    <w:rsid w:val="006E6C01"/>
    <w:rsid w:val="0070304E"/>
    <w:rsid w:val="00714338"/>
    <w:rsid w:val="00745D23"/>
    <w:rsid w:val="007819D0"/>
    <w:rsid w:val="007B1A54"/>
    <w:rsid w:val="007B1FDE"/>
    <w:rsid w:val="00851CE7"/>
    <w:rsid w:val="00852938"/>
    <w:rsid w:val="0087011B"/>
    <w:rsid w:val="008F05E4"/>
    <w:rsid w:val="00966BBE"/>
    <w:rsid w:val="009A1030"/>
    <w:rsid w:val="009E3913"/>
    <w:rsid w:val="00B13409"/>
    <w:rsid w:val="00B25C02"/>
    <w:rsid w:val="00B6449C"/>
    <w:rsid w:val="00B703EE"/>
    <w:rsid w:val="00B73F95"/>
    <w:rsid w:val="00B93FC3"/>
    <w:rsid w:val="00BD4D67"/>
    <w:rsid w:val="00C47D3A"/>
    <w:rsid w:val="00C5359E"/>
    <w:rsid w:val="00C546E6"/>
    <w:rsid w:val="00C80475"/>
    <w:rsid w:val="00C8619F"/>
    <w:rsid w:val="00CA5F44"/>
    <w:rsid w:val="00CC0EEE"/>
    <w:rsid w:val="00CC2437"/>
    <w:rsid w:val="00CE7602"/>
    <w:rsid w:val="00CF0DF3"/>
    <w:rsid w:val="00D2740D"/>
    <w:rsid w:val="00D4531A"/>
    <w:rsid w:val="00DA2028"/>
    <w:rsid w:val="00DC6D1E"/>
    <w:rsid w:val="00DE1FE7"/>
    <w:rsid w:val="00DF4A8C"/>
    <w:rsid w:val="00DF4EFA"/>
    <w:rsid w:val="00E60916"/>
    <w:rsid w:val="00E82010"/>
    <w:rsid w:val="00EA3B0E"/>
    <w:rsid w:val="00EC50AD"/>
    <w:rsid w:val="00ED080D"/>
    <w:rsid w:val="00ED4EA3"/>
    <w:rsid w:val="00EE022B"/>
    <w:rsid w:val="00EE320D"/>
    <w:rsid w:val="00EE685F"/>
    <w:rsid w:val="00EF1726"/>
    <w:rsid w:val="00F109F1"/>
    <w:rsid w:val="00F76F45"/>
    <w:rsid w:val="00F90B09"/>
    <w:rsid w:val="00FA45D5"/>
    <w:rsid w:val="00FA770C"/>
    <w:rsid w:val="00FD2B0E"/>
    <w:rsid w:val="00FD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1368A"/>
  <w15:chartTrackingRefBased/>
  <w15:docId w15:val="{1F293147-9B76-EB46-8D40-1F7C0F98F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19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71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FD719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719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D7196"/>
    <w:rPr>
      <w:rFonts w:ascii="宋体" w:eastAsia="宋体" w:hAnsi="宋体" w:cs="宋体"/>
      <w:b/>
      <w:bCs/>
      <w:kern w:val="0"/>
      <w:sz w:val="36"/>
      <w:szCs w:val="36"/>
    </w:rPr>
  </w:style>
  <w:style w:type="table" w:styleId="a3">
    <w:name w:val="Table Grid"/>
    <w:basedOn w:val="a1"/>
    <w:uiPriority w:val="39"/>
    <w:rsid w:val="00604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32BD1"/>
    <w:rPr>
      <w:color w:val="0563C1" w:themeColor="hyperlink"/>
      <w:u w:val="single"/>
    </w:rPr>
  </w:style>
  <w:style w:type="paragraph" w:styleId="a5">
    <w:name w:val="footer"/>
    <w:basedOn w:val="a"/>
    <w:link w:val="a6"/>
    <w:uiPriority w:val="99"/>
    <w:unhideWhenUsed/>
    <w:rsid w:val="00EC5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0AD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EC50AD"/>
  </w:style>
  <w:style w:type="paragraph" w:styleId="a8">
    <w:name w:val="annotation text"/>
    <w:basedOn w:val="a"/>
    <w:link w:val="a9"/>
    <w:uiPriority w:val="99"/>
    <w:semiHidden/>
    <w:unhideWhenUsed/>
    <w:qFormat/>
    <w:rsid w:val="00640FAC"/>
    <w:pPr>
      <w:widowControl/>
      <w:jc w:val="left"/>
    </w:pPr>
    <w:rPr>
      <w:rFonts w:ascii="宋体" w:eastAsia="宋体" w:hAnsi="宋体" w:cs="宋体"/>
      <w:kern w:val="0"/>
      <w:sz w:val="24"/>
    </w:rPr>
  </w:style>
  <w:style w:type="character" w:customStyle="1" w:styleId="a9">
    <w:name w:val="批注文字 字符"/>
    <w:basedOn w:val="a0"/>
    <w:link w:val="a8"/>
    <w:uiPriority w:val="99"/>
    <w:semiHidden/>
    <w:qFormat/>
    <w:rsid w:val="00640FAC"/>
    <w:rPr>
      <w:rFonts w:ascii="宋体" w:eastAsia="宋体" w:hAnsi="宋体" w:cs="宋体"/>
      <w:kern w:val="0"/>
      <w:sz w:val="24"/>
    </w:rPr>
  </w:style>
  <w:style w:type="character" w:styleId="aa">
    <w:name w:val="annotation reference"/>
    <w:basedOn w:val="a0"/>
    <w:uiPriority w:val="99"/>
    <w:semiHidden/>
    <w:unhideWhenUsed/>
    <w:qFormat/>
    <w:rsid w:val="00640FAC"/>
    <w:rPr>
      <w:sz w:val="21"/>
      <w:szCs w:val="21"/>
    </w:rPr>
  </w:style>
  <w:style w:type="character" w:customStyle="1" w:styleId="src">
    <w:name w:val="src"/>
    <w:basedOn w:val="a0"/>
    <w:qFormat/>
    <w:rsid w:val="00640FAC"/>
  </w:style>
  <w:style w:type="paragraph" w:styleId="ab">
    <w:name w:val="List Paragraph"/>
    <w:basedOn w:val="a"/>
    <w:uiPriority w:val="34"/>
    <w:qFormat/>
    <w:rsid w:val="008F05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3DD8E5-4962-8345-AC14-59A528C7F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6</dc:creator>
  <cp:keywords/>
  <dc:description/>
  <cp:lastModifiedBy>806</cp:lastModifiedBy>
  <cp:revision>6</cp:revision>
  <dcterms:created xsi:type="dcterms:W3CDTF">2023-07-13T06:45:00Z</dcterms:created>
  <dcterms:modified xsi:type="dcterms:W3CDTF">2023-11-25T11:22:00Z</dcterms:modified>
</cp:coreProperties>
</file>